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89F" w:rsidRDefault="0095789F" w:rsidP="0095789F">
      <w:pPr>
        <w:spacing w:after="0"/>
        <w:jc w:val="both"/>
        <w:rPr>
          <w:rFonts w:ascii="Times New Roman" w:eastAsia="Times New Roman" w:hAnsi="Times New Roman" w:cs="Times New Roman"/>
        </w:rPr>
      </w:pPr>
      <w:r w:rsidRPr="0095789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2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</w:t>
      </w:r>
      <w:bookmarkStart w:id="0" w:name="_GoBack"/>
      <w:bookmarkEnd w:id="0"/>
      <w:r w:rsidRPr="0095789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ble:</w:t>
      </w:r>
      <w:r w:rsidRPr="0095789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ssociation of </w:t>
      </w:r>
      <w:r>
        <w:rPr>
          <w:rFonts w:ascii="Times New Roman" w:eastAsia="Times New Roman" w:hAnsi="Times New Roman" w:cs="Times New Roman"/>
          <w:i/>
        </w:rPr>
        <w:t>Giardia, Helicobacter pylori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</w:rPr>
        <w:t>Campylobacter</w:t>
      </w:r>
      <w:r>
        <w:rPr>
          <w:rFonts w:ascii="Times New Roman" w:eastAsia="Times New Roman" w:hAnsi="Times New Roman" w:cs="Times New Roman"/>
        </w:rPr>
        <w:t xml:space="preserve"> in the duodenal aspirates with linear growth, morbidity and intestinal permeability.</w:t>
      </w:r>
    </w:p>
    <w:tbl>
      <w:tblPr>
        <w:tblStyle w:val="5"/>
        <w:tblW w:w="10440" w:type="dxa"/>
        <w:jc w:val="center"/>
        <w:tblBorders>
          <w:top w:val="single" w:sz="18" w:space="0" w:color="000000"/>
          <w:bottom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170"/>
        <w:gridCol w:w="1170"/>
        <w:gridCol w:w="720"/>
        <w:gridCol w:w="1170"/>
        <w:gridCol w:w="1170"/>
        <w:gridCol w:w="630"/>
        <w:gridCol w:w="1350"/>
        <w:gridCol w:w="1170"/>
        <w:gridCol w:w="720"/>
      </w:tblGrid>
      <w:tr w:rsidR="0095789F" w:rsidRPr="00A571C5" w:rsidTr="00C40F77">
        <w:trPr>
          <w:trHeight w:val="457"/>
          <w:jc w:val="center"/>
        </w:trPr>
        <w:tc>
          <w:tcPr>
            <w:tcW w:w="1170" w:type="dxa"/>
            <w:tcBorders>
              <w:top w:val="single" w:sz="18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0" w:type="dxa"/>
            <w:gridSpan w:val="9"/>
            <w:tcBorders>
              <w:top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F4FBF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Selected enteropathogen in the duodenal aspirate (n=60)</w:t>
            </w:r>
          </w:p>
        </w:tc>
      </w:tr>
      <w:tr w:rsidR="0095789F" w:rsidRPr="00A571C5" w:rsidTr="00C40F77">
        <w:trPr>
          <w:trHeight w:val="457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ardia</w:t>
            </w:r>
          </w:p>
        </w:tc>
        <w:tc>
          <w:tcPr>
            <w:tcW w:w="297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. pylori</w:t>
            </w:r>
          </w:p>
        </w:tc>
        <w:tc>
          <w:tcPr>
            <w:tcW w:w="324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mpylobacter pan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17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3.3%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6.7%)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7 (11.7%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88.3%)</w:t>
            </w:r>
          </w:p>
        </w:tc>
        <w:tc>
          <w:tcPr>
            <w:tcW w:w="6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%)</w:t>
            </w:r>
          </w:p>
        </w:tc>
        <w:tc>
          <w:tcPr>
            <w:tcW w:w="11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85.0%)</w:t>
            </w:r>
          </w:p>
        </w:tc>
        <w:tc>
          <w:tcPr>
            <w:tcW w:w="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AZ 24mo </w:t>
            </w:r>
          </w:p>
          <w:p w:rsidR="0095789F" w:rsidRPr="00A571C5" w:rsidRDefault="0095789F" w:rsidP="00C40F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2 (1.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 (1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4 (1.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0 (1.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.70 </w:t>
            </w:r>
          </w:p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 (1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Z 24mo            mean (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2 (0.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9 (0.6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5 (0.4</w:t>
            </w: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0 (0.8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2.18 </w:t>
            </w:r>
          </w:p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7 (0.8</w:t>
            </w: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arrhea episodes/ year Median (IQR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1.4          (8.7, 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0.9        (6.4, 1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1.8      (10.0, 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1.0        (7.7, 15.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2.3       (10.5, 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11.0       (7.2, 1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ulose              µg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              (12.5, 6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             (10.0, 3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             (28.0, 77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             (9.8, 47.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          (10.6, 4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                (11.0, 4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ose             µg/m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              (25.0, 1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          (28.5, 2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0           (29.0, 1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              (28.0, 165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        (16.6, 12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            (28.5, 18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95789F" w:rsidRPr="00A571C5" w:rsidTr="00C40F77">
        <w:trPr>
          <w:trHeight w:val="352"/>
          <w:jc w:val="center"/>
        </w:trPr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:R rati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           (0.26, 0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         (0.16, 0.8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          (0.21, 1.0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          (0.24, 0.8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         (0.27, 0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            (0.23, 0.8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95789F" w:rsidRPr="00A571C5" w:rsidRDefault="0095789F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1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</w:tbl>
    <w:p w:rsidR="0095789F" w:rsidRDefault="0095789F" w:rsidP="0095789F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s: “Yes” = infection with 1 or more pathogens of the specified category. “No” = no infections of the specified category. Lactulose, Rhamnose and L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: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ratio expressed as medians (q1,q3)</w:t>
      </w:r>
    </w:p>
    <w:p w:rsidR="00DC638B" w:rsidRPr="0095789F" w:rsidRDefault="00DC638B" w:rsidP="0095789F"/>
    <w:sectPr w:rsidR="00DC638B" w:rsidRPr="00957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94"/>
    <w:rsid w:val="0095789F"/>
    <w:rsid w:val="00A12894"/>
    <w:rsid w:val="00DC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FB7D0-C215-404A-8371-ACA2BEBFD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1289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A12894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5">
    <w:name w:val="5"/>
    <w:basedOn w:val="TableNormal"/>
    <w:rsid w:val="0095789F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2</cp:revision>
  <dcterms:created xsi:type="dcterms:W3CDTF">2020-09-01T12:19:00Z</dcterms:created>
  <dcterms:modified xsi:type="dcterms:W3CDTF">2020-09-01T12:19:00Z</dcterms:modified>
</cp:coreProperties>
</file>